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Table S</w:t>
      </w:r>
      <w:r>
        <w:rPr>
          <w:sz w:val="20"/>
          <w:szCs w:val="20"/>
        </w:rPr>
        <w:t xml:space="preserve">5. </w:t>
      </w:r>
      <w:r>
        <w:rPr>
          <w:bCs/>
          <w:sz w:val="20"/>
          <w:szCs w:val="20"/>
        </w:rPr>
        <w:t>Grape SBP-box gene-specific primer sequences for RT-PCR and sequencing rea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977"/>
        <w:gridCol w:w="2976"/>
        <w:gridCol w:w="1610"/>
      </w:tblGrid>
      <w:tr>
        <w:trPr>
          <w:trHeight w:val="340" w:hRule="atLeast"/>
          <w:cantSplit w:val="true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 primers(5’-3’)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 primers(5’-3’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roduc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lengt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bp)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TCGGGGGAGAGGAGTCAAGTTCG</w:t>
            </w:r>
          </w:p>
        </w:tc>
        <w:tc>
          <w:tcPr>
            <w:tcW w:w="2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CCGGCATGGATGAACCTAGCGA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75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TGCAGGGGGCAATGCTAAAGGC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 TCAACTTGGCAGCGCGAGAC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17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GGTTGGGTGATTTGGGGGACGG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CCCTCTTTGCTGACCCCGAC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TTGCCAGCAGTGTAGCAGATTCC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TGTCGTCCGAATGCTCTGTGG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98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GCAGCACGCCAACATTGCAAGC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ACGCGTAAAGCACTTCCGGCG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69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acttcacagtagtgggggtt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gcagcaatggcaagttcaa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59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TCTCAAGCTCCCCCACGGCCTAT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CTGCCCTGCAATACTGTCTCTCAC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92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CGGCCAAATCGGGAACCGG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CTTTGGCGGCGCTGGAGG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81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TCATGCCAAGGCTCCGGTCATTCT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CGTCAAACTCTGACAGCTCATG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AGCTGGTTTGGAGCGCCGG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GCAGCCTTCCAGAGCTGAATTG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62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TCCGGCAGCGCTTCTGTCAGC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CAGCTGAGTCCTTTCTGCGCC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AGACCATCAGCTCAGGCCCACA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GTCGTTCGCCTTGGTGGTGTC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123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1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CGACGGTGCCGAGATGCCAGG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CCTGCAGCTCCTCTTTGAGTCGTC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CAGAGCCAGCCTCAGCCCGC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GGCCACCGGCTCAAGCGAC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vSBP1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CGCCGGCCATGGCTGCAAAAT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GCAGGCTTGGGGCTGAGG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iCs/>
                <w:kern w:val="0"/>
                <w:sz w:val="15"/>
                <w:szCs w:val="15"/>
              </w:rPr>
              <w:t>174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 xml:space="preserve">f:GCCCAATTCGtCTGCAAGAAGT 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CACCACCCTTGCCACATGAAAC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AATCGGAGCTGCTGCGCCTG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AGCTCAAGCCCCCACCCAGC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vSBP</w:t>
            </w:r>
            <w:r>
              <w:rPr>
                <w:sz w:val="15"/>
                <w:szCs w:val="15"/>
              </w:rPr>
              <w:t>18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f:gcagcgatggttgaggtggcc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R:TCCTCCGCCTCTCATTGTGGC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3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17:00Z</dcterms:created>
  <dc:creator>微软用户</dc:creator>
  <dc:description/>
  <cp:keywords/>
  <dc:language>en-US</dc:language>
  <cp:lastModifiedBy>微软用户</cp:lastModifiedBy>
  <dcterms:modified xsi:type="dcterms:W3CDTF">2013-02-22T14:32:00Z</dcterms:modified>
  <cp:revision>9</cp:revision>
  <dc:subject/>
  <dc:title>Table S1 </dc:title>
</cp:coreProperties>
</file>